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90EBA" w14:textId="6066DAF2" w:rsidR="00C22637" w:rsidRPr="00F91D04" w:rsidRDefault="00BC3977" w:rsidP="00F91D04">
      <w:pPr>
        <w:spacing w:line="480" w:lineRule="auto"/>
        <w:jc w:val="center"/>
        <w:rPr>
          <w:sz w:val="24"/>
          <w:szCs w:val="24"/>
        </w:rPr>
      </w:pPr>
      <w:r w:rsidRPr="00F91D04">
        <w:rPr>
          <w:noProof/>
          <w:sz w:val="24"/>
          <w:szCs w:val="24"/>
        </w:rPr>
        <w:drawing>
          <wp:inline distT="0" distB="0" distL="0" distR="0" wp14:anchorId="4DE6A188" wp14:editId="7C728221">
            <wp:extent cx="5264150" cy="5428656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7683" cy="5432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EA6914" w14:textId="5DA362DC" w:rsidR="00BC3977" w:rsidRDefault="00BC3977" w:rsidP="00F4191D">
      <w:pPr>
        <w:jc w:val="left"/>
        <w:rPr>
          <w:rFonts w:ascii="Times New Roman" w:hAnsi="Times New Roman" w:cs="Times New Roman"/>
          <w:sz w:val="24"/>
          <w:szCs w:val="24"/>
        </w:rPr>
      </w:pPr>
      <w:r w:rsidRPr="00F91D04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B92A72" w:rsidRPr="00F91D04">
        <w:rPr>
          <w:rFonts w:ascii="Times New Roman" w:hAnsi="Times New Roman" w:cs="Times New Roman"/>
          <w:b/>
          <w:bCs/>
          <w:sz w:val="24"/>
          <w:szCs w:val="24"/>
        </w:rPr>
        <w:t>IG.</w:t>
      </w:r>
      <w:r w:rsidRPr="00F91D04">
        <w:rPr>
          <w:rFonts w:ascii="Times New Roman" w:hAnsi="Times New Roman" w:cs="Times New Roman"/>
          <w:b/>
          <w:bCs/>
          <w:sz w:val="24"/>
          <w:szCs w:val="24"/>
        </w:rPr>
        <w:t xml:space="preserve"> S1. </w:t>
      </w:r>
      <w:r w:rsidR="0076048C" w:rsidRPr="00F91D04">
        <w:rPr>
          <w:rFonts w:ascii="Times New Roman" w:hAnsi="Times New Roman" w:cs="Times New Roman"/>
          <w:sz w:val="24"/>
          <w:szCs w:val="24"/>
        </w:rPr>
        <w:t>Metabolomics analysis.</w:t>
      </w:r>
      <w:r w:rsidR="0076048C" w:rsidRPr="00F91D0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91D04">
        <w:rPr>
          <w:rFonts w:ascii="Times New Roman" w:hAnsi="Times New Roman" w:cs="Times New Roman"/>
          <w:sz w:val="24"/>
          <w:szCs w:val="24"/>
        </w:rPr>
        <w:t>(A)</w:t>
      </w:r>
      <w:r w:rsidRPr="00F91D0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6048C" w:rsidRPr="00F91D04">
        <w:rPr>
          <w:rFonts w:ascii="Times New Roman" w:hAnsi="Times New Roman" w:cs="Times New Roman"/>
          <w:sz w:val="24"/>
          <w:szCs w:val="24"/>
        </w:rPr>
        <w:t>Score plot of OPLS - DA model.</w:t>
      </w:r>
      <w:r w:rsidR="0076048C" w:rsidRPr="00F91D0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91D04">
        <w:rPr>
          <w:rFonts w:ascii="Times New Roman" w:hAnsi="Times New Roman" w:cs="Times New Roman"/>
          <w:sz w:val="24"/>
          <w:szCs w:val="24"/>
        </w:rPr>
        <w:t xml:space="preserve">In order to increase the accuracy of OPLS-DA screening for differential metabolites, OPLS-DA modeling analysis was carried out by software, and the modeling quality of principal components was checked by 7-fold cross-validation to evaluate the effectiveness. (B) </w:t>
      </w:r>
      <w:r w:rsidR="0076048C" w:rsidRPr="00F91D04">
        <w:rPr>
          <w:rFonts w:ascii="Times New Roman" w:hAnsi="Times New Roman" w:cs="Times New Roman"/>
          <w:sz w:val="24"/>
          <w:szCs w:val="24"/>
        </w:rPr>
        <w:t xml:space="preserve">Model validation. </w:t>
      </w:r>
      <w:r w:rsidRPr="00F91D04">
        <w:rPr>
          <w:rFonts w:ascii="Times New Roman" w:hAnsi="Times New Roman" w:cs="Times New Roman" w:hint="eastAsia"/>
          <w:sz w:val="24"/>
          <w:szCs w:val="24"/>
        </w:rPr>
        <w:t>T</w:t>
      </w:r>
      <w:r w:rsidRPr="00F91D04">
        <w:rPr>
          <w:rFonts w:ascii="Times New Roman" w:hAnsi="Times New Roman" w:cs="Times New Roman"/>
          <w:sz w:val="24"/>
          <w:szCs w:val="24"/>
        </w:rPr>
        <w:t>he parameters R</w:t>
      </w:r>
      <w:r w:rsidRPr="00F91D0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91D04">
        <w:rPr>
          <w:rFonts w:ascii="Times New Roman" w:hAnsi="Times New Roman" w:cs="Times New Roman"/>
          <w:sz w:val="24"/>
          <w:szCs w:val="24"/>
        </w:rPr>
        <w:t>Y (the model's interpretation of Y variable) and Q</w:t>
      </w:r>
      <w:r w:rsidRPr="00F91D0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91D04">
        <w:rPr>
          <w:rFonts w:ascii="Times New Roman" w:hAnsi="Times New Roman" w:cs="Times New Roman"/>
          <w:sz w:val="24"/>
          <w:szCs w:val="24"/>
        </w:rPr>
        <w:t xml:space="preserve"> (the model's predictability) are 0.973 and 0.494, respectively, which indicates that the model conforms to the real situation of the sample data and has good stability.</w:t>
      </w:r>
      <w:r w:rsidR="00397BCF" w:rsidRPr="00F91D04">
        <w:rPr>
          <w:rFonts w:ascii="Times New Roman" w:hAnsi="Times New Roman" w:cs="Times New Roman"/>
          <w:sz w:val="24"/>
          <w:szCs w:val="24"/>
        </w:rPr>
        <w:t xml:space="preserve"> (C) </w:t>
      </w:r>
      <w:r w:rsidR="00AA405D" w:rsidRPr="00F91D04">
        <w:rPr>
          <w:rFonts w:ascii="Times New Roman" w:hAnsi="Times New Roman" w:cs="Times New Roman"/>
          <w:sz w:val="24"/>
          <w:szCs w:val="24"/>
        </w:rPr>
        <w:t xml:space="preserve">KEGG </w:t>
      </w:r>
      <w:r w:rsidR="00AA405D" w:rsidRPr="00F91D04">
        <w:rPr>
          <w:rFonts w:ascii="Times New Roman" w:hAnsi="Times New Roman" w:cs="Times New Roman" w:hint="eastAsia"/>
          <w:sz w:val="24"/>
          <w:szCs w:val="24"/>
        </w:rPr>
        <w:t>map</w:t>
      </w:r>
      <w:r w:rsidR="00AA405D" w:rsidRPr="00F91D04">
        <w:rPr>
          <w:rFonts w:ascii="Times New Roman" w:hAnsi="Times New Roman" w:cs="Times New Roman"/>
          <w:sz w:val="24"/>
          <w:szCs w:val="24"/>
        </w:rPr>
        <w:t xml:space="preserve"> </w:t>
      </w:r>
      <w:r w:rsidR="00AA405D" w:rsidRPr="00F91D04">
        <w:rPr>
          <w:rFonts w:ascii="Times New Roman" w:hAnsi="Times New Roman" w:cs="Times New Roman" w:hint="eastAsia"/>
          <w:sz w:val="24"/>
          <w:szCs w:val="24"/>
        </w:rPr>
        <w:t>of</w:t>
      </w:r>
      <w:r w:rsidR="00AA405D" w:rsidRPr="00F91D04">
        <w:rPr>
          <w:rFonts w:ascii="Times New Roman" w:hAnsi="Times New Roman" w:cs="Times New Roman"/>
          <w:sz w:val="24"/>
          <w:szCs w:val="24"/>
        </w:rPr>
        <w:t xml:space="preserve"> </w:t>
      </w:r>
      <w:r w:rsidR="00902455" w:rsidRPr="00F91D04">
        <w:rPr>
          <w:rFonts w:ascii="Times New Roman" w:hAnsi="Times New Roman" w:cs="Times New Roman" w:hint="eastAsia"/>
          <w:sz w:val="24"/>
          <w:szCs w:val="24"/>
        </w:rPr>
        <w:t>glycerophospholipid</w:t>
      </w:r>
      <w:r w:rsidR="00902455" w:rsidRPr="00F91D04">
        <w:rPr>
          <w:rFonts w:ascii="Times New Roman" w:hAnsi="Times New Roman" w:cs="Times New Roman"/>
          <w:sz w:val="24"/>
          <w:szCs w:val="24"/>
        </w:rPr>
        <w:t xml:space="preserve"> </w:t>
      </w:r>
      <w:r w:rsidR="00902455" w:rsidRPr="00F91D04">
        <w:rPr>
          <w:rFonts w:ascii="Times New Roman" w:hAnsi="Times New Roman" w:cs="Times New Roman" w:hint="eastAsia"/>
          <w:sz w:val="24"/>
          <w:szCs w:val="24"/>
        </w:rPr>
        <w:t>metabolism</w:t>
      </w:r>
      <w:r w:rsidR="00902455" w:rsidRPr="00F91D04">
        <w:rPr>
          <w:rFonts w:ascii="Times New Roman" w:hAnsi="Times New Roman" w:cs="Times New Roman"/>
          <w:sz w:val="24"/>
          <w:szCs w:val="24"/>
        </w:rPr>
        <w:t>.</w:t>
      </w:r>
    </w:p>
    <w:p w14:paraId="60147294" w14:textId="77777777" w:rsidR="00F4191D" w:rsidRPr="00F4191D" w:rsidRDefault="00F4191D" w:rsidP="00F4191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165D057" w14:textId="2C66AA25" w:rsidR="002A66E8" w:rsidRPr="00F91D04" w:rsidRDefault="002A66E8" w:rsidP="00F4191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91D04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B92A72" w:rsidRPr="00F91D04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F91D0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B52E3" w:rsidRPr="00F91D04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F91D0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91D04">
        <w:rPr>
          <w:rFonts w:ascii="Times New Roman" w:hAnsi="Times New Roman" w:cs="Times New Roman"/>
          <w:sz w:val="24"/>
          <w:szCs w:val="24"/>
        </w:rPr>
        <w:t>Identification of Differential metabolites.</w:t>
      </w:r>
    </w:p>
    <w:tbl>
      <w:tblPr>
        <w:tblStyle w:val="a3"/>
        <w:tblW w:w="839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3531"/>
        <w:gridCol w:w="1238"/>
        <w:gridCol w:w="1270"/>
        <w:gridCol w:w="1344"/>
      </w:tblGrid>
      <w:tr w:rsidR="00B03D62" w:rsidRPr="00F91D04" w14:paraId="3CDA412C" w14:textId="77777777" w:rsidTr="00B03D62">
        <w:trPr>
          <w:jc w:val="center"/>
        </w:trPr>
        <w:tc>
          <w:tcPr>
            <w:tcW w:w="10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CCB3D4" w14:textId="70175100" w:rsidR="002A66E8" w:rsidRPr="00F91D04" w:rsidRDefault="00102FF1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35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1BA52F" w14:textId="0FC92966" w:rsidR="002A66E8" w:rsidRPr="00F91D04" w:rsidRDefault="00102FF1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S2-</w:t>
            </w: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name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9CB565" w14:textId="35012F05" w:rsidR="002A66E8" w:rsidRPr="00F91D04" w:rsidRDefault="00102FF1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/z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E7BBCE" w14:textId="000DB376" w:rsidR="002A66E8" w:rsidRPr="00F91D04" w:rsidRDefault="00102FF1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ignificant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1CBF0D" w14:textId="6C956A98" w:rsidR="002A66E8" w:rsidRPr="00F91D04" w:rsidRDefault="00102FF1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old change</w:t>
            </w:r>
          </w:p>
        </w:tc>
      </w:tr>
      <w:tr w:rsidR="00B03D62" w:rsidRPr="00F91D04" w14:paraId="666F977E" w14:textId="77777777" w:rsidTr="00B03D62">
        <w:trPr>
          <w:jc w:val="center"/>
        </w:trPr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1C02FABF" w14:textId="51500EF7" w:rsidR="002A66E8" w:rsidRPr="00F91D04" w:rsidRDefault="00102FF1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572" w:type="dxa"/>
            <w:tcBorders>
              <w:top w:val="single" w:sz="4" w:space="0" w:color="auto"/>
            </w:tcBorders>
            <w:vAlign w:val="center"/>
          </w:tcPr>
          <w:p w14:paraId="395A28FC" w14:textId="130FC322" w:rsidR="002A66E8" w:rsidRPr="00F91D04" w:rsidRDefault="00102FF1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Diethanolamine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52E31CD8" w14:textId="0D0A61DD" w:rsidR="002A66E8" w:rsidRPr="00F91D04" w:rsidRDefault="00B03D62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4.096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6DD66761" w14:textId="6DC27FC5" w:rsidR="002A66E8" w:rsidRPr="00F91D04" w:rsidRDefault="00102FF1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5548D711" w14:textId="37ED05F9" w:rsidR="002A66E8" w:rsidRPr="00F91D04" w:rsidRDefault="00B03D62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.135</w:t>
            </w:r>
          </w:p>
        </w:tc>
      </w:tr>
      <w:tr w:rsidR="00B03D62" w:rsidRPr="00F91D04" w14:paraId="38EF0FF9" w14:textId="77777777" w:rsidTr="00B03D62">
        <w:trPr>
          <w:jc w:val="center"/>
        </w:trPr>
        <w:tc>
          <w:tcPr>
            <w:tcW w:w="1020" w:type="dxa"/>
            <w:vAlign w:val="center"/>
          </w:tcPr>
          <w:p w14:paraId="6213A153" w14:textId="7D5EA5F5" w:rsidR="002A66E8" w:rsidRPr="00F91D04" w:rsidRDefault="00102FF1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572" w:type="dxa"/>
            <w:vAlign w:val="center"/>
          </w:tcPr>
          <w:p w14:paraId="2620E437" w14:textId="345AF845" w:rsidR="002A66E8" w:rsidRPr="00F91D04" w:rsidRDefault="00102FF1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Rotundine</w:t>
            </w:r>
            <w:proofErr w:type="spellEnd"/>
            <w:r w:rsidRPr="00F91D04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247" w:type="dxa"/>
            <w:vAlign w:val="center"/>
          </w:tcPr>
          <w:p w14:paraId="56DFDD82" w14:textId="6E24231F" w:rsidR="002A66E8" w:rsidRPr="00F91D04" w:rsidRDefault="00B03D62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32.169</w:t>
            </w:r>
          </w:p>
        </w:tc>
        <w:tc>
          <w:tcPr>
            <w:tcW w:w="1191" w:type="dxa"/>
            <w:vAlign w:val="center"/>
          </w:tcPr>
          <w:p w14:paraId="6541A1A9" w14:textId="4FE77E7B" w:rsidR="002A66E8" w:rsidRPr="00F91D04" w:rsidRDefault="00102FF1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361" w:type="dxa"/>
            <w:vAlign w:val="center"/>
          </w:tcPr>
          <w:p w14:paraId="21E3BDA4" w14:textId="50F70FCF" w:rsidR="002A66E8" w:rsidRPr="00F91D04" w:rsidRDefault="00B03D62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.896</w:t>
            </w:r>
          </w:p>
        </w:tc>
      </w:tr>
      <w:tr w:rsidR="00B03D62" w:rsidRPr="00F91D04" w14:paraId="0E019B6A" w14:textId="77777777" w:rsidTr="00B03D62">
        <w:trPr>
          <w:jc w:val="center"/>
        </w:trPr>
        <w:tc>
          <w:tcPr>
            <w:tcW w:w="1020" w:type="dxa"/>
            <w:vAlign w:val="center"/>
          </w:tcPr>
          <w:p w14:paraId="4644A3AA" w14:textId="00ACD993" w:rsidR="002A66E8" w:rsidRPr="00F91D04" w:rsidRDefault="00102FF1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572" w:type="dxa"/>
            <w:vAlign w:val="center"/>
          </w:tcPr>
          <w:p w14:paraId="5247934A" w14:textId="61066733" w:rsidR="002A66E8" w:rsidRPr="00F91D04" w:rsidRDefault="00102FF1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Propofol glucuronide</w:t>
            </w:r>
          </w:p>
        </w:tc>
        <w:tc>
          <w:tcPr>
            <w:tcW w:w="1247" w:type="dxa"/>
            <w:vAlign w:val="center"/>
          </w:tcPr>
          <w:p w14:paraId="1EEA5241" w14:textId="516C38F5" w:rsidR="002A66E8" w:rsidRPr="00F91D04" w:rsidRDefault="00B03D62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35.178</w:t>
            </w:r>
          </w:p>
        </w:tc>
        <w:tc>
          <w:tcPr>
            <w:tcW w:w="1191" w:type="dxa"/>
            <w:vAlign w:val="center"/>
          </w:tcPr>
          <w:p w14:paraId="1E624F52" w14:textId="446874A6" w:rsidR="002A66E8" w:rsidRPr="00F91D04" w:rsidRDefault="00102FF1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361" w:type="dxa"/>
            <w:vAlign w:val="center"/>
          </w:tcPr>
          <w:p w14:paraId="3C89D01C" w14:textId="380A3EA9" w:rsidR="002A66E8" w:rsidRPr="00F91D04" w:rsidRDefault="00B03D62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.917</w:t>
            </w:r>
          </w:p>
        </w:tc>
      </w:tr>
      <w:tr w:rsidR="00B03D62" w:rsidRPr="00F91D04" w14:paraId="74F30381" w14:textId="77777777" w:rsidTr="00B03D62">
        <w:trPr>
          <w:jc w:val="center"/>
        </w:trPr>
        <w:tc>
          <w:tcPr>
            <w:tcW w:w="1020" w:type="dxa"/>
            <w:vAlign w:val="center"/>
          </w:tcPr>
          <w:p w14:paraId="6EB3F1CB" w14:textId="27F4831B" w:rsidR="002A66E8" w:rsidRPr="00F91D04" w:rsidRDefault="00102FF1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3572" w:type="dxa"/>
            <w:vAlign w:val="center"/>
          </w:tcPr>
          <w:p w14:paraId="084FF31C" w14:textId="6E1A179B" w:rsidR="002A66E8" w:rsidRPr="00F91D04" w:rsidRDefault="00B03D62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Methylpiperidine</w:t>
            </w:r>
          </w:p>
        </w:tc>
        <w:tc>
          <w:tcPr>
            <w:tcW w:w="1247" w:type="dxa"/>
            <w:vAlign w:val="center"/>
          </w:tcPr>
          <w:p w14:paraId="7E2E1E1C" w14:textId="408FDF80" w:rsidR="002A66E8" w:rsidRPr="00F91D04" w:rsidRDefault="00B03D62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00.112</w:t>
            </w:r>
          </w:p>
        </w:tc>
        <w:tc>
          <w:tcPr>
            <w:tcW w:w="1191" w:type="dxa"/>
            <w:vAlign w:val="center"/>
          </w:tcPr>
          <w:p w14:paraId="4A460711" w14:textId="711B4256" w:rsidR="002A66E8" w:rsidRPr="00F91D04" w:rsidRDefault="00102FF1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361" w:type="dxa"/>
            <w:vAlign w:val="center"/>
          </w:tcPr>
          <w:p w14:paraId="7B89EA6B" w14:textId="65316964" w:rsidR="002A66E8" w:rsidRPr="00F91D04" w:rsidRDefault="00B03D62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.619</w:t>
            </w:r>
          </w:p>
        </w:tc>
      </w:tr>
      <w:tr w:rsidR="00B03D62" w:rsidRPr="00F91D04" w14:paraId="7DAB1AAE" w14:textId="77777777" w:rsidTr="00B03D62">
        <w:trPr>
          <w:jc w:val="center"/>
        </w:trPr>
        <w:tc>
          <w:tcPr>
            <w:tcW w:w="1020" w:type="dxa"/>
            <w:vAlign w:val="center"/>
          </w:tcPr>
          <w:p w14:paraId="29DA56CA" w14:textId="3F335B9E" w:rsidR="002A66E8" w:rsidRPr="00F91D04" w:rsidRDefault="00102FF1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3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572" w:type="dxa"/>
            <w:vAlign w:val="center"/>
          </w:tcPr>
          <w:p w14:paraId="38403EA7" w14:textId="11A4E11C" w:rsidR="002A66E8" w:rsidRPr="00F91D04" w:rsidRDefault="00B03D62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D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lcarinone</w:t>
            </w:r>
            <w:proofErr w:type="spellEnd"/>
          </w:p>
        </w:tc>
        <w:tc>
          <w:tcPr>
            <w:tcW w:w="1247" w:type="dxa"/>
            <w:vAlign w:val="center"/>
          </w:tcPr>
          <w:p w14:paraId="13B05A26" w14:textId="26D30F55" w:rsidR="002A66E8" w:rsidRPr="00F91D04" w:rsidRDefault="00B03D62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41.155</w:t>
            </w:r>
          </w:p>
        </w:tc>
        <w:tc>
          <w:tcPr>
            <w:tcW w:w="1191" w:type="dxa"/>
            <w:vAlign w:val="center"/>
          </w:tcPr>
          <w:p w14:paraId="6F7F103C" w14:textId="59168A21" w:rsidR="002A66E8" w:rsidRPr="00F91D04" w:rsidRDefault="00102FF1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361" w:type="dxa"/>
            <w:vAlign w:val="center"/>
          </w:tcPr>
          <w:p w14:paraId="789EC2FB" w14:textId="35C105EF" w:rsidR="002A66E8" w:rsidRPr="00F91D04" w:rsidRDefault="00B03D62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.889</w:t>
            </w:r>
          </w:p>
        </w:tc>
      </w:tr>
      <w:tr w:rsidR="00B03D62" w:rsidRPr="00F91D04" w14:paraId="758FE1FB" w14:textId="77777777" w:rsidTr="00B03D62">
        <w:trPr>
          <w:jc w:val="center"/>
        </w:trPr>
        <w:tc>
          <w:tcPr>
            <w:tcW w:w="1020" w:type="dxa"/>
            <w:vAlign w:val="center"/>
          </w:tcPr>
          <w:p w14:paraId="282B7D06" w14:textId="6033231A" w:rsidR="002A66E8" w:rsidRPr="00F91D04" w:rsidRDefault="00102FF1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3572" w:type="dxa"/>
            <w:vAlign w:val="center"/>
          </w:tcPr>
          <w:p w14:paraId="276813BE" w14:textId="075F6D2C" w:rsidR="002A66E8" w:rsidRPr="00F91D04" w:rsidRDefault="00B03D62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Methoxy-3,5-dimethylpyrimidine</w:t>
            </w:r>
          </w:p>
        </w:tc>
        <w:tc>
          <w:tcPr>
            <w:tcW w:w="1247" w:type="dxa"/>
            <w:vAlign w:val="center"/>
          </w:tcPr>
          <w:p w14:paraId="5ECA1B37" w14:textId="1521717B" w:rsidR="002A66E8" w:rsidRPr="00F91D04" w:rsidRDefault="00B03D62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39.159</w:t>
            </w:r>
          </w:p>
        </w:tc>
        <w:tc>
          <w:tcPr>
            <w:tcW w:w="1191" w:type="dxa"/>
            <w:vAlign w:val="center"/>
          </w:tcPr>
          <w:p w14:paraId="0A82F9DB" w14:textId="22D7FE7D" w:rsidR="002A66E8" w:rsidRPr="00F91D04" w:rsidRDefault="00102FF1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361" w:type="dxa"/>
            <w:vAlign w:val="center"/>
          </w:tcPr>
          <w:p w14:paraId="5DB7F71C" w14:textId="7FF5A4B5" w:rsidR="002A66E8" w:rsidRPr="00F91D04" w:rsidRDefault="00B03D62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.536</w:t>
            </w:r>
          </w:p>
        </w:tc>
      </w:tr>
      <w:tr w:rsidR="00B03D62" w:rsidRPr="00F91D04" w14:paraId="638ECDE1" w14:textId="77777777" w:rsidTr="00B03D62">
        <w:trPr>
          <w:jc w:val="center"/>
        </w:trPr>
        <w:tc>
          <w:tcPr>
            <w:tcW w:w="1020" w:type="dxa"/>
            <w:vAlign w:val="center"/>
          </w:tcPr>
          <w:p w14:paraId="2BDD6135" w14:textId="330A80DE" w:rsidR="002A66E8" w:rsidRPr="00F91D04" w:rsidRDefault="00102FF1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572" w:type="dxa"/>
            <w:vAlign w:val="center"/>
          </w:tcPr>
          <w:p w14:paraId="66E6EE04" w14:textId="2B24CE2F" w:rsidR="002A66E8" w:rsidRPr="00F91D04" w:rsidRDefault="00B03D62" w:rsidP="00F4191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-(2,6,6-Trimethyl-1,3-cyclohexadien-1-yl)-2-butanone</w:t>
            </w:r>
          </w:p>
        </w:tc>
        <w:tc>
          <w:tcPr>
            <w:tcW w:w="1247" w:type="dxa"/>
            <w:vAlign w:val="center"/>
          </w:tcPr>
          <w:p w14:paraId="4445FF65" w14:textId="306B62AB" w:rsidR="002A66E8" w:rsidRPr="00F91D04" w:rsidRDefault="00B03D62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93.159</w:t>
            </w:r>
          </w:p>
        </w:tc>
        <w:tc>
          <w:tcPr>
            <w:tcW w:w="1191" w:type="dxa"/>
            <w:vAlign w:val="center"/>
          </w:tcPr>
          <w:p w14:paraId="4C63ADC4" w14:textId="2F1194D4" w:rsidR="002A66E8" w:rsidRPr="00F91D04" w:rsidRDefault="00102FF1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OWN</w:t>
            </w:r>
          </w:p>
        </w:tc>
        <w:tc>
          <w:tcPr>
            <w:tcW w:w="1361" w:type="dxa"/>
            <w:vAlign w:val="center"/>
          </w:tcPr>
          <w:p w14:paraId="270E1D82" w14:textId="742B859F" w:rsidR="002A66E8" w:rsidRPr="00F91D04" w:rsidRDefault="00B03D62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.956</w:t>
            </w:r>
          </w:p>
        </w:tc>
      </w:tr>
      <w:tr w:rsidR="00B03D62" w:rsidRPr="00F91D04" w14:paraId="7C1D0081" w14:textId="77777777" w:rsidTr="00B03D62">
        <w:trPr>
          <w:jc w:val="center"/>
        </w:trPr>
        <w:tc>
          <w:tcPr>
            <w:tcW w:w="1020" w:type="dxa"/>
            <w:vAlign w:val="center"/>
          </w:tcPr>
          <w:p w14:paraId="787D1FC7" w14:textId="71B74F54" w:rsidR="002A66E8" w:rsidRPr="00F91D04" w:rsidRDefault="00102FF1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3572" w:type="dxa"/>
            <w:vAlign w:val="center"/>
          </w:tcPr>
          <w:p w14:paraId="73391CD6" w14:textId="43D2A9D4" w:rsidR="002A66E8" w:rsidRPr="00F91D04" w:rsidRDefault="00B03D62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10-Undecenal</w:t>
            </w:r>
          </w:p>
        </w:tc>
        <w:tc>
          <w:tcPr>
            <w:tcW w:w="1247" w:type="dxa"/>
            <w:vAlign w:val="center"/>
          </w:tcPr>
          <w:p w14:paraId="71142E35" w14:textId="0C95D791" w:rsidR="002A66E8" w:rsidRPr="00F91D04" w:rsidRDefault="00B03D62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69.158</w:t>
            </w:r>
          </w:p>
        </w:tc>
        <w:tc>
          <w:tcPr>
            <w:tcW w:w="1191" w:type="dxa"/>
            <w:vAlign w:val="center"/>
          </w:tcPr>
          <w:p w14:paraId="2E3D99D2" w14:textId="7310D270" w:rsidR="002A66E8" w:rsidRPr="00F91D04" w:rsidRDefault="00102FF1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361" w:type="dxa"/>
            <w:vAlign w:val="center"/>
          </w:tcPr>
          <w:p w14:paraId="0C42DCCB" w14:textId="3648098E" w:rsidR="002A66E8" w:rsidRPr="00F91D04" w:rsidRDefault="00B03D62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4.627</w:t>
            </w:r>
          </w:p>
        </w:tc>
      </w:tr>
      <w:tr w:rsidR="00B03D62" w:rsidRPr="00F91D04" w14:paraId="6DBA424B" w14:textId="77777777" w:rsidTr="00B03D62">
        <w:trPr>
          <w:jc w:val="center"/>
        </w:trPr>
        <w:tc>
          <w:tcPr>
            <w:tcW w:w="1020" w:type="dxa"/>
            <w:vAlign w:val="center"/>
          </w:tcPr>
          <w:p w14:paraId="7FA94DDE" w14:textId="7AA357D9" w:rsidR="002A66E8" w:rsidRPr="00F91D04" w:rsidRDefault="00102FF1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572" w:type="dxa"/>
            <w:vAlign w:val="center"/>
          </w:tcPr>
          <w:p w14:paraId="1D1D4B57" w14:textId="085B562F" w:rsidR="002A66E8" w:rsidRPr="00F91D04" w:rsidRDefault="00B03D62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Methyl-2-(</w:t>
            </w:r>
            <w:proofErr w:type="spellStart"/>
            <w:r w:rsidRPr="00F91D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dithio</w:t>
            </w:r>
            <w:proofErr w:type="spellEnd"/>
            <w:r w:rsidRPr="00F91D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proofErr w:type="spellStart"/>
            <w:r w:rsidRPr="00F91D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panal</w:t>
            </w:r>
            <w:proofErr w:type="spellEnd"/>
          </w:p>
        </w:tc>
        <w:tc>
          <w:tcPr>
            <w:tcW w:w="1247" w:type="dxa"/>
            <w:vAlign w:val="center"/>
          </w:tcPr>
          <w:p w14:paraId="07E00EAB" w14:textId="1F6811E7" w:rsidR="002A66E8" w:rsidRPr="00F91D04" w:rsidRDefault="00B03D62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51.024</w:t>
            </w:r>
          </w:p>
        </w:tc>
        <w:tc>
          <w:tcPr>
            <w:tcW w:w="1191" w:type="dxa"/>
            <w:vAlign w:val="center"/>
          </w:tcPr>
          <w:p w14:paraId="399F633B" w14:textId="4FAAE0B3" w:rsidR="002A66E8" w:rsidRPr="00F91D04" w:rsidRDefault="00102FF1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OWN</w:t>
            </w:r>
          </w:p>
        </w:tc>
        <w:tc>
          <w:tcPr>
            <w:tcW w:w="1361" w:type="dxa"/>
            <w:vAlign w:val="center"/>
          </w:tcPr>
          <w:p w14:paraId="32AE8F3F" w14:textId="36D95271" w:rsidR="002A66E8" w:rsidRPr="00F91D04" w:rsidRDefault="00B03D62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.658</w:t>
            </w:r>
          </w:p>
        </w:tc>
      </w:tr>
      <w:tr w:rsidR="00B03D62" w:rsidRPr="00F91D04" w14:paraId="35EBA3FC" w14:textId="77777777" w:rsidTr="00B03D62">
        <w:trPr>
          <w:jc w:val="center"/>
        </w:trPr>
        <w:tc>
          <w:tcPr>
            <w:tcW w:w="1020" w:type="dxa"/>
            <w:vAlign w:val="center"/>
          </w:tcPr>
          <w:p w14:paraId="1D8E325B" w14:textId="30030356" w:rsidR="002A66E8" w:rsidRPr="00F91D04" w:rsidRDefault="00102FF1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572" w:type="dxa"/>
            <w:vAlign w:val="center"/>
          </w:tcPr>
          <w:p w14:paraId="732E9151" w14:textId="75D66BC7" w:rsidR="002A66E8" w:rsidRPr="00F91D04" w:rsidRDefault="00B03D62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amine</w:t>
            </w:r>
          </w:p>
        </w:tc>
        <w:tc>
          <w:tcPr>
            <w:tcW w:w="1247" w:type="dxa"/>
            <w:vAlign w:val="center"/>
          </w:tcPr>
          <w:p w14:paraId="5C89BC79" w14:textId="1FD08088" w:rsidR="002A66E8" w:rsidRPr="00F91D04" w:rsidRDefault="00B03D62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12.087</w:t>
            </w:r>
          </w:p>
        </w:tc>
        <w:tc>
          <w:tcPr>
            <w:tcW w:w="1191" w:type="dxa"/>
            <w:vAlign w:val="center"/>
          </w:tcPr>
          <w:p w14:paraId="2B10451A" w14:textId="697B07D8" w:rsidR="002A66E8" w:rsidRPr="00F91D04" w:rsidRDefault="00102FF1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OWN</w:t>
            </w:r>
          </w:p>
        </w:tc>
        <w:tc>
          <w:tcPr>
            <w:tcW w:w="1361" w:type="dxa"/>
            <w:vAlign w:val="center"/>
          </w:tcPr>
          <w:p w14:paraId="2A37B370" w14:textId="21082A35" w:rsidR="002A66E8" w:rsidRPr="00F91D04" w:rsidRDefault="00B03D62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.438</w:t>
            </w:r>
          </w:p>
        </w:tc>
      </w:tr>
      <w:tr w:rsidR="00B03D62" w:rsidRPr="00F91D04" w14:paraId="7CB7BAFF" w14:textId="77777777" w:rsidTr="00B03D62">
        <w:trPr>
          <w:jc w:val="center"/>
        </w:trPr>
        <w:tc>
          <w:tcPr>
            <w:tcW w:w="1020" w:type="dxa"/>
            <w:vAlign w:val="center"/>
          </w:tcPr>
          <w:p w14:paraId="2BFEBB49" w14:textId="514B3A21" w:rsidR="002A66E8" w:rsidRPr="00F91D04" w:rsidRDefault="00102FF1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572" w:type="dxa"/>
            <w:vAlign w:val="center"/>
          </w:tcPr>
          <w:p w14:paraId="6663B6F5" w14:textId="21CF4B82" w:rsidR="002A66E8" w:rsidRPr="00F91D04" w:rsidRDefault="00B03D62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1-(5-Acetyl-2-hydroxyphenyl)-3-methyl-1-butanone</w:t>
            </w:r>
          </w:p>
        </w:tc>
        <w:tc>
          <w:tcPr>
            <w:tcW w:w="1247" w:type="dxa"/>
            <w:vAlign w:val="center"/>
          </w:tcPr>
          <w:p w14:paraId="1A6ED43C" w14:textId="493AB0C5" w:rsidR="002A66E8" w:rsidRPr="00F91D04" w:rsidRDefault="00B03D62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21.117</w:t>
            </w:r>
          </w:p>
        </w:tc>
        <w:tc>
          <w:tcPr>
            <w:tcW w:w="1191" w:type="dxa"/>
            <w:vAlign w:val="center"/>
          </w:tcPr>
          <w:p w14:paraId="28D0C59C" w14:textId="1325D682" w:rsidR="002A66E8" w:rsidRPr="00F91D04" w:rsidRDefault="00102FF1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361" w:type="dxa"/>
            <w:vAlign w:val="center"/>
          </w:tcPr>
          <w:p w14:paraId="6C39B3E8" w14:textId="647480AD" w:rsidR="002A66E8" w:rsidRPr="00F91D04" w:rsidRDefault="00B03D62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.376</w:t>
            </w:r>
          </w:p>
        </w:tc>
      </w:tr>
      <w:tr w:rsidR="00B03D62" w:rsidRPr="00F91D04" w14:paraId="1C485361" w14:textId="77777777" w:rsidTr="00B03D62">
        <w:trPr>
          <w:jc w:val="center"/>
        </w:trPr>
        <w:tc>
          <w:tcPr>
            <w:tcW w:w="1020" w:type="dxa"/>
            <w:vAlign w:val="center"/>
          </w:tcPr>
          <w:p w14:paraId="2F8DC23F" w14:textId="44A34EF3" w:rsidR="002A66E8" w:rsidRPr="00F91D04" w:rsidRDefault="00102FF1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572" w:type="dxa"/>
            <w:vAlign w:val="center"/>
          </w:tcPr>
          <w:p w14:paraId="6C61BD3B" w14:textId="517701F6" w:rsidR="002A66E8" w:rsidRPr="00F91D04" w:rsidRDefault="00B03D62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uzu lactone</w:t>
            </w:r>
          </w:p>
        </w:tc>
        <w:tc>
          <w:tcPr>
            <w:tcW w:w="1247" w:type="dxa"/>
            <w:vAlign w:val="center"/>
          </w:tcPr>
          <w:p w14:paraId="7CA5722C" w14:textId="696FFCBF" w:rsidR="002A66E8" w:rsidRPr="00F91D04" w:rsidRDefault="00B03D62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97.153</w:t>
            </w:r>
          </w:p>
        </w:tc>
        <w:tc>
          <w:tcPr>
            <w:tcW w:w="1191" w:type="dxa"/>
            <w:vAlign w:val="center"/>
          </w:tcPr>
          <w:p w14:paraId="7219F7FE" w14:textId="2DA2EE5A" w:rsidR="002A66E8" w:rsidRPr="00F91D04" w:rsidRDefault="00102FF1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OWN</w:t>
            </w:r>
          </w:p>
        </w:tc>
        <w:tc>
          <w:tcPr>
            <w:tcW w:w="1361" w:type="dxa"/>
            <w:vAlign w:val="center"/>
          </w:tcPr>
          <w:p w14:paraId="694BCEC5" w14:textId="41EC093B" w:rsidR="002A66E8" w:rsidRPr="00F91D04" w:rsidRDefault="00B03D62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.401</w:t>
            </w:r>
          </w:p>
        </w:tc>
      </w:tr>
      <w:tr w:rsidR="00B03D62" w:rsidRPr="00F91D04" w14:paraId="09B8FD30" w14:textId="77777777" w:rsidTr="00B03D62">
        <w:trPr>
          <w:jc w:val="center"/>
        </w:trPr>
        <w:tc>
          <w:tcPr>
            <w:tcW w:w="1020" w:type="dxa"/>
            <w:vAlign w:val="center"/>
          </w:tcPr>
          <w:p w14:paraId="1DB374BA" w14:textId="447FBC84" w:rsidR="002A66E8" w:rsidRPr="00F91D04" w:rsidRDefault="00102FF1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572" w:type="dxa"/>
            <w:vAlign w:val="center"/>
          </w:tcPr>
          <w:p w14:paraId="0891B7CD" w14:textId="5BCD0A10" w:rsidR="002A66E8" w:rsidRPr="00F91D04" w:rsidRDefault="00B03D62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-Methyltetrahydropterin</w:t>
            </w:r>
          </w:p>
        </w:tc>
        <w:tc>
          <w:tcPr>
            <w:tcW w:w="1247" w:type="dxa"/>
            <w:vAlign w:val="center"/>
          </w:tcPr>
          <w:p w14:paraId="5944D7BD" w14:textId="46BFC43E" w:rsidR="002A66E8" w:rsidRPr="00F91D04" w:rsidRDefault="00B03D62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82.103</w:t>
            </w:r>
          </w:p>
        </w:tc>
        <w:tc>
          <w:tcPr>
            <w:tcW w:w="1191" w:type="dxa"/>
            <w:vAlign w:val="center"/>
          </w:tcPr>
          <w:p w14:paraId="41154434" w14:textId="0BDA63CD" w:rsidR="002A66E8" w:rsidRPr="00F91D04" w:rsidRDefault="00102FF1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361" w:type="dxa"/>
            <w:vAlign w:val="center"/>
          </w:tcPr>
          <w:p w14:paraId="67E650DC" w14:textId="302956FE" w:rsidR="002A66E8" w:rsidRPr="00F91D04" w:rsidRDefault="00B03D62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.452</w:t>
            </w:r>
          </w:p>
        </w:tc>
      </w:tr>
      <w:tr w:rsidR="00B03D62" w:rsidRPr="00F91D04" w14:paraId="7C493CD1" w14:textId="77777777" w:rsidTr="00B03D62">
        <w:trPr>
          <w:jc w:val="center"/>
        </w:trPr>
        <w:tc>
          <w:tcPr>
            <w:tcW w:w="1020" w:type="dxa"/>
            <w:vAlign w:val="center"/>
          </w:tcPr>
          <w:p w14:paraId="18D5D82E" w14:textId="25DCB9EE" w:rsidR="002A66E8" w:rsidRPr="00F91D04" w:rsidRDefault="00102FF1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019</w:t>
            </w:r>
          </w:p>
        </w:tc>
        <w:tc>
          <w:tcPr>
            <w:tcW w:w="3572" w:type="dxa"/>
            <w:vAlign w:val="center"/>
          </w:tcPr>
          <w:p w14:paraId="5ED329F6" w14:textId="447968E8" w:rsidR="002A66E8" w:rsidRPr="00F91D04" w:rsidRDefault="00B03D62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hexylamine</w:t>
            </w:r>
          </w:p>
        </w:tc>
        <w:tc>
          <w:tcPr>
            <w:tcW w:w="1247" w:type="dxa"/>
            <w:vAlign w:val="center"/>
          </w:tcPr>
          <w:p w14:paraId="65FDA69F" w14:textId="57F5D8BC" w:rsidR="002A66E8" w:rsidRPr="00F91D04" w:rsidRDefault="00B03D62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00.112</w:t>
            </w:r>
          </w:p>
        </w:tc>
        <w:tc>
          <w:tcPr>
            <w:tcW w:w="1191" w:type="dxa"/>
            <w:vAlign w:val="center"/>
          </w:tcPr>
          <w:p w14:paraId="4EEDFCF3" w14:textId="51E67BC5" w:rsidR="002A66E8" w:rsidRPr="00F91D04" w:rsidRDefault="00102FF1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361" w:type="dxa"/>
            <w:vAlign w:val="center"/>
          </w:tcPr>
          <w:p w14:paraId="1B0DD24B" w14:textId="0338F973" w:rsidR="002A66E8" w:rsidRPr="00F91D04" w:rsidRDefault="00B03D62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.822</w:t>
            </w:r>
          </w:p>
        </w:tc>
      </w:tr>
      <w:tr w:rsidR="00B03D62" w:rsidRPr="00F91D04" w14:paraId="1CE09B29" w14:textId="77777777" w:rsidTr="00B03D62">
        <w:trPr>
          <w:jc w:val="center"/>
        </w:trPr>
        <w:tc>
          <w:tcPr>
            <w:tcW w:w="1020" w:type="dxa"/>
            <w:vAlign w:val="center"/>
          </w:tcPr>
          <w:p w14:paraId="20AF1943" w14:textId="34E2E1AA" w:rsidR="002A66E8" w:rsidRPr="00F91D04" w:rsidRDefault="00102FF1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3572" w:type="dxa"/>
            <w:vAlign w:val="center"/>
          </w:tcPr>
          <w:p w14:paraId="7868D237" w14:textId="2BE2BAAB" w:rsidR="002A66E8" w:rsidRPr="00F91D04" w:rsidRDefault="00B03D62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-Desoxygartanin</w:t>
            </w:r>
          </w:p>
        </w:tc>
        <w:tc>
          <w:tcPr>
            <w:tcW w:w="1247" w:type="dxa"/>
            <w:vAlign w:val="center"/>
          </w:tcPr>
          <w:p w14:paraId="68556EA1" w14:textId="38B760DC" w:rsidR="002A66E8" w:rsidRPr="00F91D04" w:rsidRDefault="00B03D62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81.176</w:t>
            </w:r>
          </w:p>
        </w:tc>
        <w:tc>
          <w:tcPr>
            <w:tcW w:w="1191" w:type="dxa"/>
            <w:vAlign w:val="center"/>
          </w:tcPr>
          <w:p w14:paraId="308210FF" w14:textId="7E5AE938" w:rsidR="002A66E8" w:rsidRPr="00F91D04" w:rsidRDefault="00102FF1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361" w:type="dxa"/>
            <w:vAlign w:val="center"/>
          </w:tcPr>
          <w:p w14:paraId="08D2DFCE" w14:textId="5516A0B2" w:rsidR="002A66E8" w:rsidRPr="00F91D04" w:rsidRDefault="00B03D62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.883</w:t>
            </w:r>
          </w:p>
        </w:tc>
      </w:tr>
      <w:tr w:rsidR="00B03D62" w:rsidRPr="00F91D04" w14:paraId="4D41794F" w14:textId="77777777" w:rsidTr="00B03D62">
        <w:trPr>
          <w:jc w:val="center"/>
        </w:trPr>
        <w:tc>
          <w:tcPr>
            <w:tcW w:w="1020" w:type="dxa"/>
            <w:tcBorders>
              <w:bottom w:val="nil"/>
            </w:tcBorders>
            <w:vAlign w:val="center"/>
          </w:tcPr>
          <w:p w14:paraId="6FAD25A5" w14:textId="7C60CFC4" w:rsidR="002A66E8" w:rsidRPr="00F91D04" w:rsidRDefault="00102FF1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3572" w:type="dxa"/>
            <w:tcBorders>
              <w:bottom w:val="nil"/>
            </w:tcBorders>
            <w:vAlign w:val="center"/>
          </w:tcPr>
          <w:p w14:paraId="608A1C28" w14:textId="09AD0B75" w:rsidR="002A66E8" w:rsidRPr="00F91D04" w:rsidRDefault="00B03D62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R,7S)-6,7-Epoxy-1,3-tetradecadiyne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2D67160E" w14:textId="2F961B90" w:rsidR="002A66E8" w:rsidRPr="00F91D04" w:rsidRDefault="00B03D62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05.159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66C5E3A9" w14:textId="47C94154" w:rsidR="002A66E8" w:rsidRPr="00F91D04" w:rsidRDefault="00102FF1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361" w:type="dxa"/>
            <w:tcBorders>
              <w:bottom w:val="nil"/>
            </w:tcBorders>
            <w:vAlign w:val="center"/>
          </w:tcPr>
          <w:p w14:paraId="50BBBCA9" w14:textId="07EACBC7" w:rsidR="002A66E8" w:rsidRPr="00F91D04" w:rsidRDefault="00B03D62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.281</w:t>
            </w:r>
          </w:p>
        </w:tc>
      </w:tr>
      <w:tr w:rsidR="00B03D62" w:rsidRPr="00F91D04" w14:paraId="30F95F56" w14:textId="77777777" w:rsidTr="00B03D62">
        <w:trPr>
          <w:jc w:val="center"/>
        </w:trPr>
        <w:tc>
          <w:tcPr>
            <w:tcW w:w="1020" w:type="dxa"/>
            <w:tcBorders>
              <w:top w:val="nil"/>
              <w:bottom w:val="single" w:sz="12" w:space="0" w:color="auto"/>
            </w:tcBorders>
            <w:vAlign w:val="center"/>
          </w:tcPr>
          <w:p w14:paraId="63D7A456" w14:textId="14AC9F6C" w:rsidR="002A66E8" w:rsidRPr="00F91D04" w:rsidRDefault="00102FF1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3572" w:type="dxa"/>
            <w:tcBorders>
              <w:top w:val="nil"/>
              <w:bottom w:val="single" w:sz="12" w:space="0" w:color="auto"/>
            </w:tcBorders>
            <w:vAlign w:val="center"/>
          </w:tcPr>
          <w:p w14:paraId="62C872DF" w14:textId="59752CA4" w:rsidR="002A66E8" w:rsidRPr="00F91D04" w:rsidRDefault="00B03D62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D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otkatol</w:t>
            </w:r>
            <w:proofErr w:type="spellEnd"/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  <w:vAlign w:val="center"/>
          </w:tcPr>
          <w:p w14:paraId="3EEBC9FA" w14:textId="449EE97D" w:rsidR="002A66E8" w:rsidRPr="00F91D04" w:rsidRDefault="00B03D62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21.190</w:t>
            </w:r>
          </w:p>
        </w:tc>
        <w:tc>
          <w:tcPr>
            <w:tcW w:w="1191" w:type="dxa"/>
            <w:tcBorders>
              <w:top w:val="nil"/>
              <w:bottom w:val="single" w:sz="12" w:space="0" w:color="auto"/>
            </w:tcBorders>
            <w:vAlign w:val="center"/>
          </w:tcPr>
          <w:p w14:paraId="76B0440C" w14:textId="0EDC1AC5" w:rsidR="002A66E8" w:rsidRPr="00F91D04" w:rsidRDefault="00102FF1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OWN</w:t>
            </w:r>
          </w:p>
        </w:tc>
        <w:tc>
          <w:tcPr>
            <w:tcW w:w="1361" w:type="dxa"/>
            <w:tcBorders>
              <w:top w:val="nil"/>
              <w:bottom w:val="single" w:sz="12" w:space="0" w:color="auto"/>
            </w:tcBorders>
            <w:vAlign w:val="center"/>
          </w:tcPr>
          <w:p w14:paraId="632F8475" w14:textId="44122CAE" w:rsidR="002A66E8" w:rsidRPr="00F91D04" w:rsidRDefault="00B03D62" w:rsidP="00F41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D0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1D04">
              <w:rPr>
                <w:rFonts w:ascii="Times New Roman" w:hAnsi="Times New Roman" w:cs="Times New Roman"/>
                <w:sz w:val="24"/>
                <w:szCs w:val="24"/>
              </w:rPr>
              <w:t>.922</w:t>
            </w:r>
          </w:p>
        </w:tc>
      </w:tr>
    </w:tbl>
    <w:p w14:paraId="16882E52" w14:textId="56BA67F1" w:rsidR="002A66E8" w:rsidRDefault="002A66E8" w:rsidP="00F91D0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09FAA91" w14:textId="34EBF3C0" w:rsidR="00190175" w:rsidRPr="00190175" w:rsidRDefault="002839A9" w:rsidP="002839A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AF2D115" wp14:editId="2B6069A7">
            <wp:extent cx="2751826" cy="222925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0241" cy="2244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327280" w14:textId="44BB9D43" w:rsidR="00190175" w:rsidRPr="00190175" w:rsidRDefault="00190175" w:rsidP="0019017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90175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190175">
        <w:rPr>
          <w:rFonts w:ascii="Times New Roman" w:hAnsi="Times New Roman" w:cs="Times New Roman"/>
          <w:b/>
          <w:bCs/>
          <w:sz w:val="24"/>
          <w:szCs w:val="24"/>
        </w:rPr>
        <w:t xml:space="preserve">IG. S2. </w:t>
      </w:r>
      <w:r w:rsidRPr="00190175">
        <w:rPr>
          <w:rFonts w:ascii="Times New Roman" w:hAnsi="Times New Roman" w:cs="Times New Roman"/>
          <w:sz w:val="24"/>
          <w:szCs w:val="24"/>
        </w:rPr>
        <w:t xml:space="preserve">Contact </w:t>
      </w:r>
      <w:proofErr w:type="spellStart"/>
      <w:r w:rsidRPr="00190175">
        <w:rPr>
          <w:rFonts w:ascii="Times New Roman" w:hAnsi="Times New Roman" w:cs="Times New Roman"/>
          <w:sz w:val="24"/>
          <w:szCs w:val="24"/>
        </w:rPr>
        <w:t>nematicidal</w:t>
      </w:r>
      <w:proofErr w:type="spellEnd"/>
      <w:r w:rsidRPr="00190175">
        <w:rPr>
          <w:rFonts w:ascii="Times New Roman" w:hAnsi="Times New Roman" w:cs="Times New Roman"/>
          <w:sz w:val="24"/>
          <w:szCs w:val="24"/>
        </w:rPr>
        <w:t xml:space="preserve"> activity against J2s of </w:t>
      </w:r>
      <w:r w:rsidRPr="00190175">
        <w:rPr>
          <w:rFonts w:ascii="Times New Roman" w:hAnsi="Times New Roman" w:cs="Times New Roman"/>
          <w:i/>
          <w:iCs/>
          <w:sz w:val="24"/>
          <w:szCs w:val="24"/>
        </w:rPr>
        <w:t>M. incognita</w:t>
      </w:r>
      <w:r w:rsidRPr="00190175">
        <w:rPr>
          <w:rFonts w:ascii="Times New Roman" w:hAnsi="Times New Roman" w:cs="Times New Roman"/>
          <w:sz w:val="24"/>
          <w:szCs w:val="24"/>
        </w:rPr>
        <w:t xml:space="preserve"> immersed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B52DA">
        <w:rPr>
          <w:rFonts w:ascii="Times New Roman" w:hAnsi="Times New Roman" w:cs="Times New Roman" w:hint="eastAsia"/>
          <w:sz w:val="24"/>
          <w:szCs w:val="24"/>
        </w:rPr>
        <w:t>mixed</w:t>
      </w:r>
      <w:r w:rsidR="007B52DA">
        <w:rPr>
          <w:rFonts w:ascii="Times New Roman" w:hAnsi="Times New Roman" w:cs="Times New Roman"/>
          <w:sz w:val="24"/>
          <w:szCs w:val="24"/>
        </w:rPr>
        <w:t xml:space="preserve"> </w:t>
      </w:r>
      <w:r w:rsidR="007B52DA" w:rsidRPr="007B52DA">
        <w:rPr>
          <w:rFonts w:ascii="Times New Roman" w:hAnsi="Times New Roman" w:cs="Times New Roman"/>
          <w:sz w:val="24"/>
          <w:szCs w:val="24"/>
        </w:rPr>
        <w:t>solution</w:t>
      </w:r>
      <w:r w:rsidR="007B52DA">
        <w:rPr>
          <w:rFonts w:ascii="Times New Roman" w:hAnsi="Times New Roman" w:cs="Times New Roman"/>
          <w:sz w:val="24"/>
          <w:szCs w:val="24"/>
        </w:rPr>
        <w:t xml:space="preserve"> </w:t>
      </w:r>
      <w:r w:rsidR="007B52DA">
        <w:rPr>
          <w:rFonts w:ascii="Times New Roman" w:hAnsi="Times New Roman" w:cs="Times New Roman" w:hint="eastAsia"/>
          <w:sz w:val="24"/>
          <w:szCs w:val="24"/>
        </w:rPr>
        <w:t>of</w:t>
      </w:r>
      <w:r w:rsidR="007B52DA">
        <w:rPr>
          <w:rFonts w:ascii="Times New Roman" w:hAnsi="Times New Roman" w:cs="Times New Roman"/>
          <w:sz w:val="24"/>
          <w:szCs w:val="24"/>
        </w:rPr>
        <w:t xml:space="preserve"> </w:t>
      </w:r>
      <w:r w:rsidR="007B52DA" w:rsidRPr="007B52DA">
        <w:rPr>
          <w:rFonts w:ascii="Times New Roman" w:hAnsi="Times New Roman" w:cs="Times New Roman"/>
          <w:sz w:val="24"/>
          <w:szCs w:val="24"/>
        </w:rPr>
        <w:t>2-methylpiperidine, diethanolamine, cyclohexylamine and 10-undecenal.</w:t>
      </w:r>
    </w:p>
    <w:sectPr w:rsidR="00190175" w:rsidRPr="001901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0212B8" w14:textId="77777777" w:rsidR="0073250B" w:rsidRDefault="0073250B" w:rsidP="0076048C">
      <w:r>
        <w:separator/>
      </w:r>
    </w:p>
  </w:endnote>
  <w:endnote w:type="continuationSeparator" w:id="0">
    <w:p w14:paraId="77F1C37F" w14:textId="77777777" w:rsidR="0073250B" w:rsidRDefault="0073250B" w:rsidP="007604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C9E0DF" w14:textId="77777777" w:rsidR="0073250B" w:rsidRDefault="0073250B" w:rsidP="0076048C">
      <w:r>
        <w:separator/>
      </w:r>
    </w:p>
  </w:footnote>
  <w:footnote w:type="continuationSeparator" w:id="0">
    <w:p w14:paraId="4EE6B183" w14:textId="77777777" w:rsidR="0073250B" w:rsidRDefault="0073250B" w:rsidP="007604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977"/>
    <w:rsid w:val="000C4BDB"/>
    <w:rsid w:val="00102FF1"/>
    <w:rsid w:val="00190175"/>
    <w:rsid w:val="001E0C34"/>
    <w:rsid w:val="002839A9"/>
    <w:rsid w:val="002A66E8"/>
    <w:rsid w:val="002A7E5F"/>
    <w:rsid w:val="00397BCF"/>
    <w:rsid w:val="0058009E"/>
    <w:rsid w:val="00604B89"/>
    <w:rsid w:val="0067699B"/>
    <w:rsid w:val="00712C1D"/>
    <w:rsid w:val="0073250B"/>
    <w:rsid w:val="0076048C"/>
    <w:rsid w:val="007B52DA"/>
    <w:rsid w:val="007D0F8F"/>
    <w:rsid w:val="00861EF9"/>
    <w:rsid w:val="008B52E3"/>
    <w:rsid w:val="00902455"/>
    <w:rsid w:val="00912F08"/>
    <w:rsid w:val="00AA405D"/>
    <w:rsid w:val="00B03D62"/>
    <w:rsid w:val="00B92A72"/>
    <w:rsid w:val="00BC3977"/>
    <w:rsid w:val="00C22637"/>
    <w:rsid w:val="00DB4B9C"/>
    <w:rsid w:val="00E757D7"/>
    <w:rsid w:val="00F4191D"/>
    <w:rsid w:val="00F91D04"/>
    <w:rsid w:val="00F94859"/>
    <w:rsid w:val="00FF2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853A18"/>
  <w15:chartTrackingRefBased/>
  <w15:docId w15:val="{C83EBCA4-712C-4385-A6B7-BC1F71284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66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604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6048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604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604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83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01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50</Words>
  <Characters>1427</Characters>
  <Application>Microsoft Office Word</Application>
  <DocSecurity>0</DocSecurity>
  <Lines>11</Lines>
  <Paragraphs>3</Paragraphs>
  <ScaleCrop>false</ScaleCrop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凡 杨</dc:creator>
  <cp:keywords/>
  <dc:description/>
  <cp:lastModifiedBy>凡 杨</cp:lastModifiedBy>
  <cp:revision>4</cp:revision>
  <dcterms:created xsi:type="dcterms:W3CDTF">2025-03-04T14:24:00Z</dcterms:created>
  <dcterms:modified xsi:type="dcterms:W3CDTF">2025-03-05T07:57:00Z</dcterms:modified>
</cp:coreProperties>
</file>